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  <w:lang w:val="en-US" w:eastAsia="zh-CN"/>
        </w:rPr>
        <w:t>S4.</w:t>
      </w:r>
      <w:r>
        <w:rPr>
          <w:b/>
          <w:bCs/>
        </w:rPr>
        <w:t xml:space="preserve"> Statistical analysis for </w:t>
      </w:r>
      <w:r>
        <w:rPr>
          <w:b/>
          <w:bCs/>
          <w:lang w:val="en-US"/>
        </w:rPr>
        <w:t xml:space="preserve">the </w:t>
      </w:r>
      <w:r>
        <w:rPr>
          <w:b/>
          <w:bCs/>
        </w:rPr>
        <w:t>GO enrichment of AR vs L</w:t>
      </w:r>
      <w:r>
        <w:rPr>
          <w:b/>
          <w:bCs/>
          <w:lang w:val="en-US"/>
        </w:rPr>
        <w:t xml:space="preserve"> </w:t>
      </w:r>
      <w:r>
        <w:rPr>
          <w:b/>
          <w:bCs/>
        </w:rPr>
        <w:t>(</w:t>
      </w:r>
      <w:r>
        <w:rPr>
          <w:b/>
          <w:bCs/>
          <w:i/>
        </w:rPr>
        <w:t>p</w:t>
      </w:r>
      <w:r>
        <w:rPr>
          <w:b/>
          <w:bCs/>
          <w:i/>
          <w:lang w:val="en-US"/>
        </w:rPr>
        <w:t xml:space="preserve"> </w:t>
      </w:r>
      <w:r>
        <w:rPr>
          <w:rFonts w:cs="Times New Roman"/>
          <w:b/>
          <w:bCs/>
        </w:rPr>
        <w:t>≤</w:t>
      </w:r>
      <w:r>
        <w:rPr>
          <w:rFonts w:cs="Times New Roman"/>
          <w:b/>
          <w:bCs/>
          <w:lang w:val="en-US"/>
        </w:rPr>
        <w:t xml:space="preserve"> </w:t>
      </w:r>
      <w:r>
        <w:rPr>
          <w:b/>
          <w:bCs/>
        </w:rPr>
        <w:t>0.05)</w:t>
      </w:r>
      <w:r>
        <w:rPr>
          <w:b/>
          <w:bCs/>
          <w:lang w:val="en-US"/>
        </w:rPr>
        <w:t>.</w:t>
      </w:r>
    </w:p>
    <w:tbl>
      <w:tblPr>
        <w:tblW w:w="832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6"/>
        <w:gridCol w:w="3476"/>
        <w:gridCol w:w="898"/>
        <w:gridCol w:w="828"/>
        <w:gridCol w:w="830"/>
        <w:gridCol w:w="843"/>
      </w:tblGrid>
      <w:tr>
        <w:trPr>
          <w:trHeight w:val="285" w:hRule="atLeast"/>
        </w:trPr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-ID</w:t>
            </w:r>
          </w:p>
        </w:tc>
        <w:tc>
          <w:tcPr>
            <w:tcW w:w="3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4710</w:t>
            </w:r>
          </w:p>
        </w:tc>
        <w:tc>
          <w:tcPr>
            <w:tcW w:w="34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ngle-organism metabolic process</w:t>
            </w:r>
          </w:p>
        </w:tc>
        <w:tc>
          <w:tcPr>
            <w:tcW w:w="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9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8E-1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49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E-10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511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ation-reduction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E-10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2003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me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4E-07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90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trapyrrole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05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c ac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39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boxylic ac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20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oxidant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53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sti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428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molecule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471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ngle-organism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50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loroplas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68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 activity, acting on peroxide as acceptor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3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460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oxid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3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70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 activity, acting on paired donors, with incorporation or reduction of molecular oxyge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5E-0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550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on ion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449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nooxygen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05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4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70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70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 activity, acting on single donors with incorporation of molecular oxyge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975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boxylic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9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7155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wall organiz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2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522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ternal encapsulating structure organiz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2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16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ion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9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08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c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0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43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o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0E-0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66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-type cell wall organiz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7233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nocarboxylic ac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121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oxygen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76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ferase activity, transferring alkyl or aryl (other than methyl) group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87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l ion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424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447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ionine adenosyltransfer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55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adenosylmethionine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50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adenosylmethionine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861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p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815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382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0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05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ctron carrier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190136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c cyclic compoun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190157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c substance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6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943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matic compoun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140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ylipin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4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140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ylipin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4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865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amino ac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8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16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noleate 13S-lipoxygen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0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62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0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52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amino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2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7166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-type cell wall organization or biogenesi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2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16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on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6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066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enzyme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1E-0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829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opreno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803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factor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97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oxidative str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425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lip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71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 activity, acting on paired donors, with oxidation of a pair of donors resulting in the reduction of molecular oxygen to two molecules of water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278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nocarboxylic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73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auxin stimulu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72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opreno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427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fur compoun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79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fur compoun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118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factor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7136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response to auxin stimulu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73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xin mediated signaling pathwa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190156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onitrogen compoun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28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ocaroteno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28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ocaroteno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71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squiterpeno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10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squiterpeno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68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cisic ac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68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scisic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07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matic amino acid family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428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molecule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7155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wall organization or biogenesi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57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ylakoi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597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bon fix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76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tosynthesis, light harvest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73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enzyme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8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91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ition metal ion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82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0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118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factor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73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e-carbon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7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014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ganese ion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435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tosynthetic membran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0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83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boxy-ly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5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153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iron, 2 sulfur cluster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6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39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modified amino ac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1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530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yl-[acyl-carrier-protein] desatur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435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tamate decarboxyl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384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deoxy-7-phosphoheptulonate synth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851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monium transmembrane transporter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65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carboxylic ac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8016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xin transmembrane transporter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510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c cation transmembrane transporter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7248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monium transmembrane transpor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4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597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tosynthesi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1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389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-directed RNA polymer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1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57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modified amino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8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10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enzyme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8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427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nitrogen compoun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2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443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ylakoid par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3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53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tamate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0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154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l cluster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8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153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on-sulfur cluster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8E-03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4062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 polymer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09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metabolic compound salvag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813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terocycle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190160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pha-amino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07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matic amino acid family ca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85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torespir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07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matic amino acid family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06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tamine family amino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64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carboxylic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65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ylakoid membran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467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histidine kin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015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relay sensor kin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2301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al transduction by phosphoryl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925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ductive pentose-phosphate cycl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048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amolecular transferase activity, transferring hydroxy group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890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ochorismate synth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450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qualene monooxygen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527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iratory chain complex III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575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tochondrial respiratory chain complex III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968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tosynthesis, dark reac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573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trient reservoir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53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loroplast stromal thylakoi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03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P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968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tosynthesis, light reac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002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tose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504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mplas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128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 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62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stemic acquired resistanc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77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transferase activity, nitrogenous group as acceptor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50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smodesm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14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gment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190165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osyl compoun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190156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onitrogen compoun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1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72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peno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11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peno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16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side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45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bonucleoside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45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rine nucleoside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12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rine ribonucleoside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548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ndin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6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465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base-containing compoun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56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-serine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0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8298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-chromophore linkag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0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190106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anosine-containing compound ca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18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P ca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53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loroplast thylakoid membran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700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-tetrapyrrole linkag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4396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xokin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88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toreceptor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58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tection of visible ligh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0207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tosystem II assembl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06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ine family amino acid metabol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63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ty ac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1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503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stid thylakoid membran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1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225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yl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1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741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ferase activity, transferring one-carbon group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1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98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dimerization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3924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Pase activit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2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6709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 activity, acting on paired donors, with incorporation or reduction of molecular oxygen, NAD(P)H as one donor, and incorporation of one atom of oxyge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4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5995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lorophyll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4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070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ine family amino acid biosynthetic proces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623</w:t>
            </w:r>
          </w:p>
        </w:tc>
        <w:tc>
          <w:tcPr>
            <w:tcW w:w="34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protein complex assembl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1E-02</w:t>
            </w:r>
          </w:p>
        </w:tc>
      </w:tr>
      <w:tr>
        <w:trPr>
          <w:trHeight w:val="285" w:hRule="atLeast"/>
        </w:trPr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9814</w:t>
            </w:r>
          </w:p>
        </w:tc>
        <w:tc>
          <w:tcPr>
            <w:tcW w:w="3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fense response, incompatible interaction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4E-02</w:t>
            </w:r>
          </w:p>
        </w:tc>
      </w:tr>
    </w:tbl>
    <w:p>
      <w:pPr>
        <w:pStyle w:val="Normal"/>
        <w:rPr/>
      </w:pPr>
      <w:r>
        <w:rPr>
          <w:rFonts w:cs="Times New Roman"/>
          <w:i/>
          <w:sz w:val="21"/>
          <w:szCs w:val="21"/>
        </w:rPr>
        <w:t>Note:</w:t>
      </w:r>
      <w:r>
        <w:rPr>
          <w:rFonts w:cs="Times New Roman"/>
          <w:sz w:val="21"/>
          <w:szCs w:val="21"/>
        </w:rPr>
        <w:t xml:space="preserve"> </w:t>
      </w:r>
      <w:r>
        <w:rPr>
          <w:sz w:val="21"/>
          <w:szCs w:val="21"/>
        </w:rPr>
        <w:t>T</w:t>
      </w:r>
      <w:r>
        <w:rPr/>
        <w:t>he abbreviation of P, F</w:t>
      </w:r>
      <w:r>
        <w:rPr>
          <w:lang w:val="en-US"/>
        </w:rPr>
        <w:t>,</w:t>
      </w:r>
      <w:r>
        <w:rPr/>
        <w:t xml:space="preserve"> and C represent biological process, molecular function</w:t>
      </w:r>
      <w:r>
        <w:rPr>
          <w:lang w:val="en-US" w:eastAsia="zh-CN"/>
        </w:rPr>
        <w:t>,</w:t>
      </w:r>
      <w:r>
        <w:rPr/>
        <w:t xml:space="preserve"> and cellular component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60" w:after="60"/>
      <w:jc w:val="left"/>
      <w:outlineLvl w:val="2"/>
    </w:pPr>
    <w:rPr>
      <w:rFonts w:eastAsia="黑体"/>
      <w:bCs/>
      <w:sz w:val="28"/>
      <w:szCs w:val="28"/>
    </w:rPr>
  </w:style>
  <w:style w:type="character" w:styleId="Style13">
    <w:name w:val="默认段落字体"/>
    <w:qFormat/>
    <w:rPr/>
  </w:style>
  <w:style w:type="character" w:styleId="CharChar7">
    <w:name w:val=" Char Char7"/>
    <w:qFormat/>
    <w:rPr>
      <w:rFonts w:eastAsia="黑体"/>
      <w:bCs/>
      <w:kern w:val="2"/>
      <w:sz w:val="28"/>
      <w:szCs w:val="2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00:39:00Z</dcterms:created>
  <dc:creator>User</dc:creator>
  <dc:description/>
  <dc:language>en-US</dc:language>
  <cp:lastModifiedBy>lenovo</cp:lastModifiedBy>
  <dcterms:modified xsi:type="dcterms:W3CDTF">2017-03-27T00:53:23Z</dcterms:modified>
  <cp:revision>6</cp:revision>
  <dc:subject/>
  <dc:title>Table Statistical analysis for GO enrichment of R vs L (p&lt;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4.DOC</vt:lpwstr>
  </property>
</Properties>
</file>